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F6D27" w14:textId="123FB2DD" w:rsidR="000B49B7" w:rsidRDefault="00D95D47" w:rsidP="007F51B7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Table: Description of</w:t>
      </w:r>
      <w:r w:rsidR="000B49B7" w:rsidRPr="000B49B7">
        <w:rPr>
          <w:rFonts w:ascii="Arial" w:hAnsi="Arial" w:cs="Arial"/>
          <w:b/>
          <w:lang w:val="en-US"/>
        </w:rPr>
        <w:t xml:space="preserve"> </w:t>
      </w:r>
      <w:r w:rsidR="008C388B">
        <w:rPr>
          <w:rFonts w:ascii="Arial" w:hAnsi="Arial" w:cs="Arial"/>
          <w:b/>
          <w:lang w:val="en-US"/>
        </w:rPr>
        <w:t xml:space="preserve">assay, </w:t>
      </w:r>
      <w:r w:rsidR="000B49B7" w:rsidRPr="000B49B7">
        <w:rPr>
          <w:rFonts w:ascii="Arial" w:hAnsi="Arial" w:cs="Arial"/>
          <w:b/>
          <w:lang w:val="en-US"/>
        </w:rPr>
        <w:t>primer</w:t>
      </w:r>
      <w:r w:rsidR="005D2699">
        <w:rPr>
          <w:rFonts w:ascii="Arial" w:hAnsi="Arial" w:cs="Arial"/>
          <w:b/>
          <w:lang w:val="en-US"/>
        </w:rPr>
        <w:t>/probe</w:t>
      </w:r>
      <w:r w:rsidR="00305F23">
        <w:rPr>
          <w:rFonts w:ascii="Arial" w:hAnsi="Arial" w:cs="Arial"/>
          <w:b/>
          <w:lang w:val="en-US"/>
        </w:rPr>
        <w:t xml:space="preserve"> </w:t>
      </w:r>
      <w:bookmarkStart w:id="0" w:name="_GoBack"/>
      <w:bookmarkEnd w:id="0"/>
      <w:r w:rsidR="00305F23">
        <w:rPr>
          <w:rFonts w:ascii="Arial" w:hAnsi="Arial" w:cs="Arial"/>
          <w:b/>
          <w:lang w:val="en-US"/>
        </w:rPr>
        <w:t xml:space="preserve">sequences, </w:t>
      </w:r>
      <w:r w:rsidR="008C388B">
        <w:rPr>
          <w:rFonts w:ascii="Arial" w:hAnsi="Arial" w:cs="Arial"/>
          <w:b/>
          <w:lang w:val="en-US"/>
        </w:rPr>
        <w:t>qP</w:t>
      </w:r>
      <w:r w:rsidR="00DD728B">
        <w:rPr>
          <w:rFonts w:ascii="Arial" w:hAnsi="Arial" w:cs="Arial"/>
          <w:b/>
          <w:lang w:val="en-US"/>
        </w:rPr>
        <w:t>CR protocol</w:t>
      </w:r>
      <w:r w:rsidR="008C388B">
        <w:rPr>
          <w:rFonts w:ascii="Arial" w:hAnsi="Arial" w:cs="Arial"/>
          <w:b/>
          <w:lang w:val="en-US"/>
        </w:rPr>
        <w:t>, qPCR</w:t>
      </w:r>
      <w:r>
        <w:rPr>
          <w:rFonts w:ascii="Arial" w:hAnsi="Arial" w:cs="Arial"/>
          <w:b/>
          <w:lang w:val="en-US"/>
        </w:rPr>
        <w:t xml:space="preserve"> </w:t>
      </w:r>
      <w:r w:rsidR="00DD728B">
        <w:rPr>
          <w:rFonts w:ascii="Arial" w:hAnsi="Arial" w:cs="Arial"/>
          <w:b/>
          <w:lang w:val="en-US"/>
        </w:rPr>
        <w:t>efficiency and detection limit f</w:t>
      </w:r>
      <w:r>
        <w:rPr>
          <w:rFonts w:ascii="Arial" w:hAnsi="Arial" w:cs="Arial"/>
          <w:b/>
          <w:lang w:val="en-US"/>
        </w:rPr>
        <w:t>or q</w:t>
      </w:r>
      <w:r w:rsidRPr="00D95D47">
        <w:rPr>
          <w:rFonts w:ascii="Arial" w:hAnsi="Arial" w:cs="Arial"/>
          <w:b/>
          <w:lang w:val="en-US"/>
        </w:rPr>
        <w:t xml:space="preserve">uantification of </w:t>
      </w:r>
      <w:r w:rsidRPr="00D95D47">
        <w:rPr>
          <w:rFonts w:ascii="Arial" w:hAnsi="Arial" w:cs="Arial"/>
          <w:b/>
          <w:i/>
          <w:lang w:val="en-US"/>
        </w:rPr>
        <w:t>P. vivax</w:t>
      </w:r>
      <w:r w:rsidRPr="00D95D47">
        <w:rPr>
          <w:rFonts w:ascii="Arial" w:hAnsi="Arial" w:cs="Arial"/>
          <w:b/>
          <w:lang w:val="en-US"/>
        </w:rPr>
        <w:t xml:space="preserve"> DNA</w:t>
      </w:r>
      <w:r w:rsidR="000B49B7" w:rsidRPr="000B49B7">
        <w:rPr>
          <w:rFonts w:ascii="Arial" w:hAnsi="Arial" w:cs="Arial"/>
          <w:b/>
          <w:lang w:val="en-US"/>
        </w:rPr>
        <w:t>.</w:t>
      </w:r>
    </w:p>
    <w:p w14:paraId="182480CF" w14:textId="77777777" w:rsidR="00542BDD" w:rsidRPr="00ED3840" w:rsidRDefault="00542BDD" w:rsidP="007F51B7">
      <w:pPr>
        <w:jc w:val="both"/>
        <w:rPr>
          <w:rFonts w:ascii="Arial" w:hAnsi="Arial" w:cs="Arial"/>
          <w:b/>
          <w:lang w:val="en-US"/>
        </w:rPr>
      </w:pPr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2337"/>
        <w:gridCol w:w="4880"/>
        <w:gridCol w:w="4183"/>
        <w:gridCol w:w="1395"/>
        <w:gridCol w:w="1533"/>
      </w:tblGrid>
      <w:tr w:rsidR="007F51B7" w:rsidRPr="001E0597" w14:paraId="6A8F47C5" w14:textId="77777777" w:rsidTr="008C7890">
        <w:trPr>
          <w:trHeight w:val="914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4132D" w14:textId="2CCF13E4" w:rsidR="007F51B7" w:rsidRPr="001E0597" w:rsidRDefault="00305F23" w:rsidP="00305F23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305F23">
              <w:rPr>
                <w:rFonts w:ascii="Arial" w:hAnsi="Arial" w:cs="Arial"/>
                <w:b/>
                <w:lang w:val="en-US"/>
              </w:rPr>
              <w:t>Assay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40773E" w14:textId="7E886AFC" w:rsidR="007F51B7" w:rsidRPr="001E0597" w:rsidRDefault="007039A3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rimers/Probe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2B73D2" w14:textId="512B10B2" w:rsidR="007F51B7" w:rsidRPr="001E0597" w:rsidRDefault="007039A3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</w:t>
            </w:r>
            <w:r w:rsidR="007F51B7" w:rsidRPr="001E0597">
              <w:rPr>
                <w:rFonts w:ascii="Arial" w:hAnsi="Arial" w:cs="Arial"/>
                <w:b/>
                <w:lang w:val="en-US"/>
              </w:rPr>
              <w:t xml:space="preserve">PCR </w:t>
            </w:r>
            <w:r w:rsidR="00DD728B">
              <w:rPr>
                <w:rFonts w:ascii="Arial" w:hAnsi="Arial" w:cs="Arial"/>
                <w:b/>
                <w:lang w:val="en-US"/>
              </w:rPr>
              <w:t>Protoco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070127" w14:textId="620FE502" w:rsidR="007F51B7" w:rsidRPr="001E0597" w:rsidRDefault="008C388B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q</w:t>
            </w:r>
            <w:r w:rsidR="007039A3" w:rsidRPr="007039A3">
              <w:rPr>
                <w:rFonts w:ascii="Arial" w:hAnsi="Arial" w:cs="Arial"/>
                <w:b/>
                <w:lang w:val="en-US"/>
              </w:rPr>
              <w:t>PCR Efficiency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C4020C" w14:textId="2D475E63" w:rsidR="007F51B7" w:rsidRPr="001E0597" w:rsidRDefault="007039A3" w:rsidP="008C7890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7039A3">
              <w:rPr>
                <w:rFonts w:ascii="Arial" w:hAnsi="Arial" w:cs="Arial"/>
                <w:b/>
                <w:lang w:val="en-US"/>
              </w:rPr>
              <w:t>Assay detection limit</w:t>
            </w:r>
          </w:p>
        </w:tc>
      </w:tr>
      <w:tr w:rsidR="007F51B7" w:rsidRPr="001E0597" w14:paraId="3F127C5B" w14:textId="77777777" w:rsidTr="008C7890">
        <w:trPr>
          <w:trHeight w:val="287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2F510" w14:textId="77777777" w:rsidR="00305F23" w:rsidRPr="00305F23" w:rsidRDefault="00305F23" w:rsidP="00305F23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05F23">
              <w:rPr>
                <w:rFonts w:ascii="Arial" w:hAnsi="Arial" w:cs="Arial"/>
                <w:i/>
                <w:sz w:val="20"/>
                <w:lang w:val="en-US"/>
              </w:rPr>
              <w:t>P. vivax-specific</w:t>
            </w:r>
          </w:p>
          <w:p w14:paraId="31CEE390" w14:textId="3F706299" w:rsidR="007F51B7" w:rsidRPr="001E0597" w:rsidRDefault="00305F23" w:rsidP="00305F23">
            <w:pPr>
              <w:jc w:val="center"/>
              <w:rPr>
                <w:rFonts w:ascii="Arial" w:hAnsi="Arial" w:cs="Arial"/>
                <w:i/>
                <w:sz w:val="20"/>
                <w:lang w:val="en-US"/>
              </w:rPr>
            </w:pPr>
            <w:r w:rsidRPr="00305F23">
              <w:rPr>
                <w:rFonts w:ascii="Arial" w:hAnsi="Arial" w:cs="Arial"/>
                <w:i/>
                <w:sz w:val="20"/>
                <w:lang w:val="en-US"/>
              </w:rPr>
              <w:t xml:space="preserve">(18S </w:t>
            </w:r>
            <w:proofErr w:type="spellStart"/>
            <w:r w:rsidRPr="00305F23">
              <w:rPr>
                <w:rFonts w:ascii="Arial" w:hAnsi="Arial" w:cs="Arial"/>
                <w:i/>
                <w:sz w:val="20"/>
                <w:lang w:val="en-US"/>
              </w:rPr>
              <w:t>rRNA</w:t>
            </w:r>
            <w:proofErr w:type="spellEnd"/>
            <w:r w:rsidRPr="00305F23">
              <w:rPr>
                <w:rFonts w:ascii="Arial" w:hAnsi="Arial" w:cs="Arial"/>
                <w:i/>
                <w:sz w:val="20"/>
                <w:lang w:val="en-US"/>
              </w:rPr>
              <w:t xml:space="preserve"> gene)</w:t>
            </w:r>
          </w:p>
        </w:tc>
        <w:tc>
          <w:tcPr>
            <w:tcW w:w="4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CD27E" w14:textId="399B8A97" w:rsidR="007F51B7" w:rsidRPr="001E059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F</w:t>
            </w:r>
            <w:r w:rsidR="00305F23">
              <w:rPr>
                <w:rFonts w:ascii="Arial" w:hAnsi="Arial" w:cs="Arial"/>
                <w:sz w:val="20"/>
                <w:vertAlign w:val="superscript"/>
                <w:lang w:val="en-US"/>
              </w:rPr>
              <w:t>*</w:t>
            </w:r>
            <w:r w:rsidRPr="001E0597">
              <w:rPr>
                <w:rFonts w:ascii="Arial" w:hAnsi="Arial" w:cs="Arial"/>
                <w:sz w:val="20"/>
                <w:lang w:val="en-US"/>
              </w:rPr>
              <w:t>: 5’-</w:t>
            </w:r>
            <w:r w:rsidR="00305F23">
              <w:rPr>
                <w:rFonts w:ascii="Arial" w:hAnsi="Arial" w:cs="Arial"/>
                <w:sz w:val="20"/>
                <w:lang w:val="en-US"/>
              </w:rPr>
              <w:t>GCTTTGTAATTGGAATGATGGGAA</w:t>
            </w:r>
            <w:r w:rsidR="00305F23" w:rsidRPr="00305F23">
              <w:rPr>
                <w:rFonts w:ascii="Arial" w:hAnsi="Arial" w:cs="Arial"/>
                <w:sz w:val="20"/>
                <w:lang w:val="en-US"/>
              </w:rPr>
              <w:t>T</w:t>
            </w:r>
            <w:r w:rsidRPr="001E0597">
              <w:rPr>
                <w:rFonts w:ascii="Arial" w:hAnsi="Arial" w:cs="Arial"/>
                <w:sz w:val="20"/>
                <w:lang w:val="en-US"/>
              </w:rPr>
              <w:t>-3’</w:t>
            </w:r>
          </w:p>
          <w:p w14:paraId="7A555A23" w14:textId="7B88C88D" w:rsidR="007F51B7" w:rsidRDefault="007F51B7" w:rsidP="008C7890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1E0597">
              <w:rPr>
                <w:rFonts w:ascii="Arial" w:hAnsi="Arial" w:cs="Arial"/>
                <w:sz w:val="20"/>
                <w:lang w:val="en-US"/>
              </w:rPr>
              <w:t>R</w:t>
            </w:r>
            <w:r w:rsidR="00305F23">
              <w:rPr>
                <w:rFonts w:ascii="Arial" w:hAnsi="Arial" w:cs="Arial"/>
                <w:sz w:val="20"/>
                <w:vertAlign w:val="superscript"/>
                <w:lang w:val="en-US"/>
              </w:rPr>
              <w:t>#</w:t>
            </w:r>
            <w:r w:rsidRPr="001E0597">
              <w:rPr>
                <w:rFonts w:ascii="Arial" w:hAnsi="Arial" w:cs="Arial"/>
                <w:sz w:val="20"/>
                <w:lang w:val="en-US"/>
              </w:rPr>
              <w:t>: 5’-</w:t>
            </w:r>
            <w:r w:rsidR="00305F23">
              <w:rPr>
                <w:rFonts w:ascii="Arial" w:hAnsi="Arial" w:cs="Arial"/>
                <w:sz w:val="20"/>
                <w:lang w:val="en-US"/>
              </w:rPr>
              <w:t>ATGCGCACAAAGTCGATACGA</w:t>
            </w:r>
            <w:r w:rsidR="00305F23" w:rsidRPr="00305F23">
              <w:rPr>
                <w:rFonts w:ascii="Arial" w:hAnsi="Arial" w:cs="Arial"/>
                <w:sz w:val="20"/>
                <w:lang w:val="en-US"/>
              </w:rPr>
              <w:t>AG</w:t>
            </w:r>
            <w:r w:rsidRPr="001E0597">
              <w:rPr>
                <w:rFonts w:ascii="Arial" w:hAnsi="Arial" w:cs="Arial"/>
                <w:sz w:val="20"/>
                <w:lang w:val="en-US"/>
              </w:rPr>
              <w:t>-3’</w:t>
            </w:r>
          </w:p>
          <w:p w14:paraId="46241B0B" w14:textId="4C3572D5" w:rsidR="00305F23" w:rsidRPr="001E0597" w:rsidRDefault="00305F23" w:rsidP="00305F23">
            <w:pPr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305F23">
              <w:rPr>
                <w:rFonts w:ascii="Arial" w:hAnsi="Arial" w:cs="Arial"/>
                <w:sz w:val="20"/>
                <w:lang w:val="en-US"/>
              </w:rPr>
              <w:t>P</w:t>
            </w:r>
            <w:r w:rsidRPr="001E0597">
              <w:rPr>
                <w:rFonts w:ascii="Arial" w:hAnsi="Arial" w:cs="Arial"/>
                <w:sz w:val="20"/>
                <w:vertAlign w:val="superscript"/>
                <w:lang w:val="en-US"/>
              </w:rPr>
              <w:t>¥</w:t>
            </w:r>
            <w:r>
              <w:rPr>
                <w:rFonts w:ascii="Arial" w:hAnsi="Arial" w:cs="Arial"/>
                <w:sz w:val="20"/>
                <w:lang w:val="en-US"/>
              </w:rPr>
              <w:t>: VIC-AGCAACGCTTCTAGC</w:t>
            </w:r>
            <w:r w:rsidRPr="00305F23">
              <w:rPr>
                <w:rFonts w:ascii="Arial" w:hAnsi="Arial" w:cs="Arial"/>
                <w:sz w:val="20"/>
                <w:lang w:val="en-US"/>
              </w:rPr>
              <w:t>TTA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305F23">
              <w:rPr>
                <w:rFonts w:ascii="Arial" w:hAnsi="Arial" w:cs="Arial"/>
                <w:sz w:val="20"/>
                <w:lang w:val="en-US"/>
              </w:rPr>
              <w:t>MGB</w:t>
            </w:r>
            <w:r>
              <w:rPr>
                <w:rFonts w:ascii="Arial" w:hAnsi="Arial" w:cs="Arial"/>
                <w:sz w:val="20"/>
                <w:lang w:val="en-US"/>
              </w:rPr>
              <w:t>-</w:t>
            </w:r>
            <w:r w:rsidRPr="00305F23">
              <w:rPr>
                <w:rFonts w:ascii="Arial" w:hAnsi="Arial" w:cs="Arial"/>
                <w:sz w:val="20"/>
                <w:lang w:val="en-US"/>
              </w:rPr>
              <w:t>NFQ</w:t>
            </w:r>
          </w:p>
        </w:tc>
        <w:tc>
          <w:tcPr>
            <w:tcW w:w="4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285B8" w14:textId="77777777" w:rsidR="007039A3" w:rsidRDefault="007039A3" w:rsidP="007039A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039A3">
              <w:rPr>
                <w:rFonts w:ascii="Arial" w:hAnsi="Arial" w:cs="Arial"/>
                <w:sz w:val="20"/>
                <w:lang w:val="en-US"/>
              </w:rPr>
              <w:t>50°C</w:t>
            </w:r>
            <w:r>
              <w:rPr>
                <w:rFonts w:ascii="Arial" w:hAnsi="Arial" w:cs="Arial"/>
                <w:sz w:val="20"/>
                <w:lang w:val="en-US"/>
              </w:rPr>
              <w:t xml:space="preserve"> for 2</w:t>
            </w:r>
            <w:r w:rsidRPr="007039A3">
              <w:rPr>
                <w:rFonts w:ascii="Arial" w:hAnsi="Arial" w:cs="Arial"/>
                <w:sz w:val="20"/>
                <w:lang w:val="en-US"/>
              </w:rPr>
              <w:t>min</w:t>
            </w:r>
            <w:r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7039A3">
              <w:rPr>
                <w:rFonts w:ascii="Arial" w:hAnsi="Arial" w:cs="Arial"/>
                <w:sz w:val="20"/>
                <w:lang w:val="en-US"/>
              </w:rPr>
              <w:t>95°C</w:t>
            </w:r>
            <w:r>
              <w:rPr>
                <w:rFonts w:ascii="Arial" w:hAnsi="Arial" w:cs="Arial"/>
                <w:sz w:val="20"/>
                <w:lang w:val="en-US"/>
              </w:rPr>
              <w:t xml:space="preserve"> for </w:t>
            </w:r>
            <w:r w:rsidRPr="007039A3">
              <w:rPr>
                <w:rFonts w:ascii="Arial" w:hAnsi="Arial" w:cs="Arial"/>
                <w:sz w:val="20"/>
                <w:lang w:val="en-US"/>
              </w:rPr>
              <w:t>10 min</w:t>
            </w:r>
            <w:r>
              <w:rPr>
                <w:rFonts w:ascii="Arial" w:hAnsi="Arial" w:cs="Arial"/>
                <w:sz w:val="20"/>
                <w:lang w:val="en-US"/>
              </w:rPr>
              <w:t xml:space="preserve">, </w:t>
            </w:r>
          </w:p>
          <w:p w14:paraId="722E44B8" w14:textId="41F0AC26" w:rsidR="007039A3" w:rsidRPr="001E0597" w:rsidRDefault="007039A3" w:rsidP="007039A3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5x (</w:t>
            </w:r>
            <w:r w:rsidRPr="007039A3">
              <w:rPr>
                <w:rFonts w:ascii="Arial" w:hAnsi="Arial" w:cs="Arial"/>
                <w:sz w:val="20"/>
                <w:lang w:val="en-US"/>
              </w:rPr>
              <w:t>95°C</w:t>
            </w:r>
            <w:r>
              <w:rPr>
                <w:rFonts w:ascii="Arial" w:hAnsi="Arial" w:cs="Arial"/>
                <w:sz w:val="20"/>
                <w:lang w:val="en-US"/>
              </w:rPr>
              <w:t xml:space="preserve"> for 15</w:t>
            </w:r>
            <w:r w:rsidRPr="007039A3">
              <w:rPr>
                <w:rFonts w:ascii="Arial" w:hAnsi="Arial" w:cs="Arial"/>
                <w:sz w:val="20"/>
                <w:lang w:val="en-US"/>
              </w:rPr>
              <w:t>s</w:t>
            </w:r>
            <w:r>
              <w:rPr>
                <w:rFonts w:ascii="Arial" w:hAnsi="Arial" w:cs="Arial"/>
                <w:sz w:val="20"/>
                <w:lang w:val="en-US"/>
              </w:rPr>
              <w:t>, 58°C for</w:t>
            </w:r>
            <w:r w:rsidRPr="007039A3">
              <w:rPr>
                <w:rFonts w:ascii="Arial" w:hAnsi="Arial" w:cs="Arial"/>
                <w:sz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lang w:val="en-US"/>
              </w:rPr>
              <w:t xml:space="preserve">1 </w:t>
            </w:r>
            <w:r w:rsidRPr="007039A3">
              <w:rPr>
                <w:rFonts w:ascii="Arial" w:hAnsi="Arial" w:cs="Arial"/>
                <w:sz w:val="20"/>
                <w:lang w:val="en-US"/>
              </w:rPr>
              <w:t>min</w:t>
            </w:r>
            <w:r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0F2ADF" w14:textId="0894AA34" w:rsidR="007F51B7" w:rsidRPr="007039A3" w:rsidRDefault="007039A3" w:rsidP="008C7890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  <w:r w:rsidRPr="00D365EF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28A5B" w14:textId="445D1F0A" w:rsidR="007F51B7" w:rsidRPr="001E0597" w:rsidRDefault="007039A3" w:rsidP="008C7890">
            <w:pPr>
              <w:ind w:left="173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7039A3">
              <w:rPr>
                <w:rFonts w:ascii="Arial" w:hAnsi="Arial" w:cs="Arial"/>
                <w:sz w:val="20"/>
                <w:lang w:val="en-US"/>
              </w:rPr>
              <w:t>1 copy/</w:t>
            </w:r>
            <w:proofErr w:type="spellStart"/>
            <w:r w:rsidRPr="007039A3">
              <w:rPr>
                <w:rFonts w:ascii="Arial" w:hAnsi="Arial" w:cs="Arial"/>
                <w:sz w:val="20"/>
                <w:lang w:val="en-US"/>
              </w:rPr>
              <w:t>uL</w:t>
            </w:r>
            <w:proofErr w:type="spellEnd"/>
          </w:p>
        </w:tc>
      </w:tr>
    </w:tbl>
    <w:p w14:paraId="2A0FD2C1" w14:textId="72397600" w:rsidR="007F51B7" w:rsidRPr="000F4034" w:rsidRDefault="007039A3" w:rsidP="007F51B7">
      <w:pPr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vertAlign w:val="superscript"/>
          <w:lang w:val="en-US"/>
        </w:rPr>
        <w:t>*</w:t>
      </w:r>
      <w:r w:rsidR="007F51B7" w:rsidRPr="000F4034">
        <w:rPr>
          <w:rFonts w:ascii="Arial" w:hAnsi="Arial" w:cs="Arial"/>
          <w:sz w:val="20"/>
          <w:lang w:val="en-US"/>
        </w:rPr>
        <w:t xml:space="preserve">F: Forward; </w:t>
      </w:r>
      <w:r w:rsidRPr="000F4034">
        <w:rPr>
          <w:rFonts w:ascii="Arial" w:hAnsi="Arial" w:cs="Arial"/>
          <w:sz w:val="20"/>
          <w:vertAlign w:val="superscript"/>
          <w:lang w:val="en-US"/>
        </w:rPr>
        <w:t>#</w:t>
      </w:r>
      <w:r w:rsidR="007F51B7" w:rsidRPr="000F4034">
        <w:rPr>
          <w:rFonts w:ascii="Arial" w:hAnsi="Arial" w:cs="Arial"/>
          <w:sz w:val="20"/>
          <w:lang w:val="en-US"/>
        </w:rPr>
        <w:t xml:space="preserve">R: Reverse; </w:t>
      </w:r>
      <w:r w:rsidRPr="000F4034">
        <w:rPr>
          <w:rFonts w:ascii="Arial" w:hAnsi="Arial" w:cs="Arial"/>
          <w:sz w:val="20"/>
          <w:vertAlign w:val="superscript"/>
          <w:lang w:val="en-US"/>
        </w:rPr>
        <w:t>¥</w:t>
      </w:r>
      <w:r>
        <w:rPr>
          <w:rFonts w:ascii="Arial" w:hAnsi="Arial" w:cs="Arial"/>
          <w:sz w:val="20"/>
          <w:lang w:val="en-US"/>
        </w:rPr>
        <w:t>P</w:t>
      </w:r>
      <w:r w:rsidR="007F51B7" w:rsidRPr="000F4034">
        <w:rPr>
          <w:rFonts w:ascii="Arial" w:hAnsi="Arial" w:cs="Arial"/>
          <w:sz w:val="20"/>
          <w:lang w:val="en-US"/>
        </w:rPr>
        <w:t xml:space="preserve">: </w:t>
      </w:r>
      <w:r>
        <w:rPr>
          <w:rFonts w:ascii="Arial" w:hAnsi="Arial" w:cs="Arial"/>
          <w:sz w:val="20"/>
          <w:lang w:val="en-US"/>
        </w:rPr>
        <w:t>Probe</w:t>
      </w:r>
      <w:r w:rsidR="007F51B7" w:rsidRPr="000F4034">
        <w:rPr>
          <w:rFonts w:ascii="Arial" w:hAnsi="Arial" w:cs="Arial"/>
          <w:sz w:val="20"/>
          <w:lang w:val="en-US"/>
        </w:rPr>
        <w:t>.</w:t>
      </w:r>
    </w:p>
    <w:p w14:paraId="1081371E" w14:textId="3C14F414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0AE4856D" w14:textId="7BDF581F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42449FF0" w14:textId="5DB88BA2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0BD1B0B4" w14:textId="06749D9F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42CF8107" w14:textId="2D95C016" w:rsidR="007F51B7" w:rsidRDefault="007F51B7" w:rsidP="00822517">
      <w:pPr>
        <w:jc w:val="both"/>
        <w:rPr>
          <w:rFonts w:ascii="Arial" w:hAnsi="Arial" w:cs="Arial"/>
          <w:color w:val="FF0000"/>
          <w:sz w:val="20"/>
          <w:lang w:val="en-US"/>
        </w:rPr>
      </w:pPr>
    </w:p>
    <w:p w14:paraId="31E082A7" w14:textId="77777777" w:rsidR="007F51B7" w:rsidRPr="00027818" w:rsidRDefault="007F51B7" w:rsidP="00F5074D">
      <w:pPr>
        <w:jc w:val="both"/>
        <w:rPr>
          <w:rFonts w:ascii="Arial" w:hAnsi="Arial" w:cs="Arial"/>
          <w:color w:val="FF0000"/>
          <w:sz w:val="20"/>
          <w:lang w:val="en-US"/>
        </w:rPr>
      </w:pPr>
    </w:p>
    <w:sectPr w:rsidR="007F51B7" w:rsidRPr="00027818" w:rsidSect="00A8684B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8A7"/>
    <w:rsid w:val="00027818"/>
    <w:rsid w:val="000523EE"/>
    <w:rsid w:val="00053068"/>
    <w:rsid w:val="00054B8E"/>
    <w:rsid w:val="00071159"/>
    <w:rsid w:val="00072375"/>
    <w:rsid w:val="00081808"/>
    <w:rsid w:val="00085B68"/>
    <w:rsid w:val="000949CD"/>
    <w:rsid w:val="00095CCB"/>
    <w:rsid w:val="00097B4E"/>
    <w:rsid w:val="000A50A5"/>
    <w:rsid w:val="000B49B7"/>
    <w:rsid w:val="000B5625"/>
    <w:rsid w:val="000B739B"/>
    <w:rsid w:val="000C282B"/>
    <w:rsid w:val="000C6E4A"/>
    <w:rsid w:val="000D059A"/>
    <w:rsid w:val="000D1A6A"/>
    <w:rsid w:val="000D51AB"/>
    <w:rsid w:val="000D64E2"/>
    <w:rsid w:val="000E2037"/>
    <w:rsid w:val="000E61C3"/>
    <w:rsid w:val="000F29FF"/>
    <w:rsid w:val="00104FA8"/>
    <w:rsid w:val="00116C0A"/>
    <w:rsid w:val="0013390C"/>
    <w:rsid w:val="00147583"/>
    <w:rsid w:val="00153DBA"/>
    <w:rsid w:val="001621F8"/>
    <w:rsid w:val="001720B0"/>
    <w:rsid w:val="00185407"/>
    <w:rsid w:val="0019030E"/>
    <w:rsid w:val="00194803"/>
    <w:rsid w:val="00195CCD"/>
    <w:rsid w:val="001C5755"/>
    <w:rsid w:val="001F5EBB"/>
    <w:rsid w:val="001F67BF"/>
    <w:rsid w:val="001F6CB4"/>
    <w:rsid w:val="00202E81"/>
    <w:rsid w:val="00211771"/>
    <w:rsid w:val="002878D3"/>
    <w:rsid w:val="002B66CD"/>
    <w:rsid w:val="002C7154"/>
    <w:rsid w:val="002D1AEE"/>
    <w:rsid w:val="002D3340"/>
    <w:rsid w:val="002D60DF"/>
    <w:rsid w:val="002E24EA"/>
    <w:rsid w:val="002E2E1A"/>
    <w:rsid w:val="002F6F07"/>
    <w:rsid w:val="002F7915"/>
    <w:rsid w:val="002F7A2E"/>
    <w:rsid w:val="002F7DEF"/>
    <w:rsid w:val="00305F23"/>
    <w:rsid w:val="003158A7"/>
    <w:rsid w:val="00332FAA"/>
    <w:rsid w:val="0035137C"/>
    <w:rsid w:val="00352686"/>
    <w:rsid w:val="00364FA0"/>
    <w:rsid w:val="00370163"/>
    <w:rsid w:val="00370FD7"/>
    <w:rsid w:val="00377356"/>
    <w:rsid w:val="003800B6"/>
    <w:rsid w:val="00387BA3"/>
    <w:rsid w:val="00394EE3"/>
    <w:rsid w:val="003B6BA4"/>
    <w:rsid w:val="003D56C1"/>
    <w:rsid w:val="003E31E7"/>
    <w:rsid w:val="003F4284"/>
    <w:rsid w:val="00422B82"/>
    <w:rsid w:val="0042602A"/>
    <w:rsid w:val="004277E7"/>
    <w:rsid w:val="00430756"/>
    <w:rsid w:val="00431E14"/>
    <w:rsid w:val="00446587"/>
    <w:rsid w:val="00451FC3"/>
    <w:rsid w:val="00454F46"/>
    <w:rsid w:val="00456F2B"/>
    <w:rsid w:val="004625C6"/>
    <w:rsid w:val="00470853"/>
    <w:rsid w:val="004708CF"/>
    <w:rsid w:val="00473D3A"/>
    <w:rsid w:val="0047488A"/>
    <w:rsid w:val="00481FF6"/>
    <w:rsid w:val="00494DD6"/>
    <w:rsid w:val="00495631"/>
    <w:rsid w:val="004A0DB9"/>
    <w:rsid w:val="004A614F"/>
    <w:rsid w:val="004B28F2"/>
    <w:rsid w:val="004B6EC2"/>
    <w:rsid w:val="005016E0"/>
    <w:rsid w:val="005136AA"/>
    <w:rsid w:val="00517DD9"/>
    <w:rsid w:val="00532261"/>
    <w:rsid w:val="005331FE"/>
    <w:rsid w:val="00537B24"/>
    <w:rsid w:val="0054245C"/>
    <w:rsid w:val="00542BDD"/>
    <w:rsid w:val="00561040"/>
    <w:rsid w:val="00564505"/>
    <w:rsid w:val="00577410"/>
    <w:rsid w:val="0058299B"/>
    <w:rsid w:val="005B5154"/>
    <w:rsid w:val="005C041A"/>
    <w:rsid w:val="005D2551"/>
    <w:rsid w:val="005D2699"/>
    <w:rsid w:val="005D7379"/>
    <w:rsid w:val="005E17DC"/>
    <w:rsid w:val="005E50D8"/>
    <w:rsid w:val="006002AA"/>
    <w:rsid w:val="00603C56"/>
    <w:rsid w:val="006062A2"/>
    <w:rsid w:val="006141A6"/>
    <w:rsid w:val="0061546B"/>
    <w:rsid w:val="00635C86"/>
    <w:rsid w:val="0064430A"/>
    <w:rsid w:val="00645488"/>
    <w:rsid w:val="00654296"/>
    <w:rsid w:val="006636C7"/>
    <w:rsid w:val="00677B23"/>
    <w:rsid w:val="00677DB7"/>
    <w:rsid w:val="006B5D4E"/>
    <w:rsid w:val="006D04B7"/>
    <w:rsid w:val="006D2B78"/>
    <w:rsid w:val="006E7726"/>
    <w:rsid w:val="006F7630"/>
    <w:rsid w:val="007039A3"/>
    <w:rsid w:val="00711D7C"/>
    <w:rsid w:val="0072138D"/>
    <w:rsid w:val="00724561"/>
    <w:rsid w:val="00731453"/>
    <w:rsid w:val="007433F4"/>
    <w:rsid w:val="00746A87"/>
    <w:rsid w:val="00760209"/>
    <w:rsid w:val="0077057F"/>
    <w:rsid w:val="00771AA6"/>
    <w:rsid w:val="00771D12"/>
    <w:rsid w:val="00775252"/>
    <w:rsid w:val="00787720"/>
    <w:rsid w:val="007926F0"/>
    <w:rsid w:val="00794A86"/>
    <w:rsid w:val="00795912"/>
    <w:rsid w:val="007A10D4"/>
    <w:rsid w:val="007A122D"/>
    <w:rsid w:val="007B15C0"/>
    <w:rsid w:val="007B6DD2"/>
    <w:rsid w:val="007F51B7"/>
    <w:rsid w:val="008042CA"/>
    <w:rsid w:val="00812BC2"/>
    <w:rsid w:val="00822517"/>
    <w:rsid w:val="00833825"/>
    <w:rsid w:val="00837160"/>
    <w:rsid w:val="0084678D"/>
    <w:rsid w:val="008657CB"/>
    <w:rsid w:val="0088394B"/>
    <w:rsid w:val="0088586D"/>
    <w:rsid w:val="00891D37"/>
    <w:rsid w:val="008A1D85"/>
    <w:rsid w:val="008A3E6E"/>
    <w:rsid w:val="008A5252"/>
    <w:rsid w:val="008B3523"/>
    <w:rsid w:val="008B60A4"/>
    <w:rsid w:val="008B7DF9"/>
    <w:rsid w:val="008C2067"/>
    <w:rsid w:val="008C2D0D"/>
    <w:rsid w:val="008C388B"/>
    <w:rsid w:val="008C7890"/>
    <w:rsid w:val="008E1F96"/>
    <w:rsid w:val="008F2C43"/>
    <w:rsid w:val="008F7708"/>
    <w:rsid w:val="00923E19"/>
    <w:rsid w:val="00933F11"/>
    <w:rsid w:val="00952DCD"/>
    <w:rsid w:val="00954589"/>
    <w:rsid w:val="00963249"/>
    <w:rsid w:val="00963373"/>
    <w:rsid w:val="00965B80"/>
    <w:rsid w:val="00966C27"/>
    <w:rsid w:val="00974412"/>
    <w:rsid w:val="0097749A"/>
    <w:rsid w:val="00981428"/>
    <w:rsid w:val="00991CD0"/>
    <w:rsid w:val="009D051E"/>
    <w:rsid w:val="00A00E2F"/>
    <w:rsid w:val="00A01204"/>
    <w:rsid w:val="00A073FF"/>
    <w:rsid w:val="00A131B5"/>
    <w:rsid w:val="00A27A3E"/>
    <w:rsid w:val="00A36DA8"/>
    <w:rsid w:val="00A4391A"/>
    <w:rsid w:val="00A54479"/>
    <w:rsid w:val="00A64B4D"/>
    <w:rsid w:val="00A719C4"/>
    <w:rsid w:val="00A805BA"/>
    <w:rsid w:val="00A8684B"/>
    <w:rsid w:val="00A90AFF"/>
    <w:rsid w:val="00AA6687"/>
    <w:rsid w:val="00AB45C5"/>
    <w:rsid w:val="00AC39C0"/>
    <w:rsid w:val="00AC6723"/>
    <w:rsid w:val="00AD5CC8"/>
    <w:rsid w:val="00AE4EC0"/>
    <w:rsid w:val="00AE5241"/>
    <w:rsid w:val="00AE7F2C"/>
    <w:rsid w:val="00B01B41"/>
    <w:rsid w:val="00B020AF"/>
    <w:rsid w:val="00B103C0"/>
    <w:rsid w:val="00B1719E"/>
    <w:rsid w:val="00B26507"/>
    <w:rsid w:val="00B33ACC"/>
    <w:rsid w:val="00B413B1"/>
    <w:rsid w:val="00B41482"/>
    <w:rsid w:val="00B42D97"/>
    <w:rsid w:val="00B46BC4"/>
    <w:rsid w:val="00B53E71"/>
    <w:rsid w:val="00B53F33"/>
    <w:rsid w:val="00B65763"/>
    <w:rsid w:val="00B663C3"/>
    <w:rsid w:val="00B76537"/>
    <w:rsid w:val="00B81F7F"/>
    <w:rsid w:val="00B8641D"/>
    <w:rsid w:val="00B90AB4"/>
    <w:rsid w:val="00B96158"/>
    <w:rsid w:val="00BB6378"/>
    <w:rsid w:val="00BC0DD5"/>
    <w:rsid w:val="00BC649D"/>
    <w:rsid w:val="00BC6AEC"/>
    <w:rsid w:val="00BE3987"/>
    <w:rsid w:val="00BE7B0D"/>
    <w:rsid w:val="00BF32FC"/>
    <w:rsid w:val="00BF4347"/>
    <w:rsid w:val="00C136DF"/>
    <w:rsid w:val="00C347A4"/>
    <w:rsid w:val="00C457C3"/>
    <w:rsid w:val="00C636CA"/>
    <w:rsid w:val="00C75CC3"/>
    <w:rsid w:val="00CA11E9"/>
    <w:rsid w:val="00CA4AED"/>
    <w:rsid w:val="00CA5C3A"/>
    <w:rsid w:val="00CB24D8"/>
    <w:rsid w:val="00CC2F7D"/>
    <w:rsid w:val="00CC3F1F"/>
    <w:rsid w:val="00CC6EF0"/>
    <w:rsid w:val="00CD4ED6"/>
    <w:rsid w:val="00CE488F"/>
    <w:rsid w:val="00CE4C81"/>
    <w:rsid w:val="00CF4120"/>
    <w:rsid w:val="00D04B33"/>
    <w:rsid w:val="00D11535"/>
    <w:rsid w:val="00D13388"/>
    <w:rsid w:val="00D418C6"/>
    <w:rsid w:val="00D5084B"/>
    <w:rsid w:val="00D521C4"/>
    <w:rsid w:val="00D677AA"/>
    <w:rsid w:val="00D718A9"/>
    <w:rsid w:val="00D81C55"/>
    <w:rsid w:val="00D8619C"/>
    <w:rsid w:val="00D95B6C"/>
    <w:rsid w:val="00D95D47"/>
    <w:rsid w:val="00D95F47"/>
    <w:rsid w:val="00DA16D1"/>
    <w:rsid w:val="00DA6D96"/>
    <w:rsid w:val="00DB360B"/>
    <w:rsid w:val="00DC18E9"/>
    <w:rsid w:val="00DD728B"/>
    <w:rsid w:val="00DE04C5"/>
    <w:rsid w:val="00DF5920"/>
    <w:rsid w:val="00E00440"/>
    <w:rsid w:val="00E004C4"/>
    <w:rsid w:val="00E2333C"/>
    <w:rsid w:val="00E31627"/>
    <w:rsid w:val="00E41444"/>
    <w:rsid w:val="00E509E6"/>
    <w:rsid w:val="00E50F0E"/>
    <w:rsid w:val="00E51749"/>
    <w:rsid w:val="00E51F01"/>
    <w:rsid w:val="00E63D91"/>
    <w:rsid w:val="00E66F5C"/>
    <w:rsid w:val="00E71E3F"/>
    <w:rsid w:val="00E90DBF"/>
    <w:rsid w:val="00E9245D"/>
    <w:rsid w:val="00E93B24"/>
    <w:rsid w:val="00EA531C"/>
    <w:rsid w:val="00EC0272"/>
    <w:rsid w:val="00ED3840"/>
    <w:rsid w:val="00F10B66"/>
    <w:rsid w:val="00F14E3B"/>
    <w:rsid w:val="00F37843"/>
    <w:rsid w:val="00F40EFE"/>
    <w:rsid w:val="00F5074D"/>
    <w:rsid w:val="00F5780E"/>
    <w:rsid w:val="00F92CBF"/>
    <w:rsid w:val="00FB7324"/>
    <w:rsid w:val="00FC77A2"/>
    <w:rsid w:val="00FD144B"/>
    <w:rsid w:val="00FD4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11DAAF"/>
  <w14:defaultImageDpi w14:val="300"/>
  <w15:docId w15:val="{98830568-B2DA-46F7-AC1E-5B694CDDF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315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Fontepargpadro"/>
    <w:rsid w:val="002C7154"/>
  </w:style>
  <w:style w:type="paragraph" w:styleId="NormalWeb">
    <w:name w:val="Normal (Web)"/>
    <w:basedOn w:val="Normal"/>
    <w:uiPriority w:val="99"/>
    <w:semiHidden/>
    <w:unhideWhenUsed/>
    <w:rsid w:val="002C715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character" w:styleId="nfase">
    <w:name w:val="Emphasis"/>
    <w:basedOn w:val="Fontepargpadro"/>
    <w:uiPriority w:val="20"/>
    <w:qFormat/>
    <w:rsid w:val="002C7154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C7154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C7154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966C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4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9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40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9</TotalTime>
  <Pages>1</Pages>
  <Words>75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é Neto</dc:creator>
  <cp:lastModifiedBy>Usuário do Windows</cp:lastModifiedBy>
  <cp:revision>142</cp:revision>
  <dcterms:created xsi:type="dcterms:W3CDTF">2016-05-18T19:24:00Z</dcterms:created>
  <dcterms:modified xsi:type="dcterms:W3CDTF">2017-08-07T14:37:00Z</dcterms:modified>
</cp:coreProperties>
</file>